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90F8A" w14:textId="3315DC85" w:rsidR="005E6F59" w:rsidRPr="00054F1B" w:rsidRDefault="00054F1B" w:rsidP="00054F1B">
      <w:pPr>
        <w:spacing w:line="360" w:lineRule="auto"/>
        <w:jc w:val="both"/>
        <w:rPr>
          <w:rFonts w:ascii="Times New Roman" w:eastAsia="Arial" w:hAnsi="Times New Roman" w:cs="Times New Roman"/>
          <w:color w:val="000000"/>
          <w:sz w:val="20"/>
          <w:szCs w:val="20"/>
          <w:lang w:eastAsia="pt-BR"/>
        </w:rPr>
      </w:pPr>
      <w:r w:rsidRPr="00054F1B">
        <w:rPr>
          <w:rFonts w:ascii="Times New Roman" w:eastAsia="Times New Roman" w:hAnsi="Times New Roman" w:cs="Times New Roman"/>
          <w:sz w:val="24"/>
          <w:szCs w:val="24"/>
          <w:lang w:eastAsia="pt-BR"/>
        </w:rPr>
        <w:t>S2 Table</w:t>
      </w:r>
      <w:r w:rsidRPr="00054F1B">
        <w:rPr>
          <w:rFonts w:ascii="Times New Roman" w:eastAsia="Arial" w:hAnsi="Times New Roman" w:cs="Times New Roman"/>
          <w:color w:val="000000"/>
          <w:sz w:val="24"/>
          <w:szCs w:val="24"/>
          <w:lang w:eastAsia="pt-BR"/>
        </w:rPr>
        <w:t>. Detailed presentation of the dispensed drugs that interact with BZD, grouped according to their therapeutic classes (ATC).</w:t>
      </w:r>
    </w:p>
    <w:tbl>
      <w:tblPr>
        <w:tblW w:w="9780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600" w:firstRow="0" w:lastRow="0" w:firstColumn="0" w:lastColumn="0" w:noHBand="1" w:noVBand="1"/>
      </w:tblPr>
      <w:tblGrid>
        <w:gridCol w:w="1980"/>
        <w:gridCol w:w="3928"/>
        <w:gridCol w:w="2052"/>
        <w:gridCol w:w="969"/>
        <w:gridCol w:w="851"/>
      </w:tblGrid>
      <w:tr w:rsidR="005E6F59" w:rsidRPr="00597B27" w14:paraId="396852CC" w14:textId="77777777" w:rsidTr="00824795">
        <w:trPr>
          <w:trHeight w:val="20"/>
        </w:trPr>
        <w:tc>
          <w:tcPr>
            <w:tcW w:w="1980" w:type="dxa"/>
            <w:shd w:val="clear" w:color="auto" w:fill="E7E6E6"/>
            <w:vAlign w:val="center"/>
          </w:tcPr>
          <w:p w14:paraId="7745EB89" w14:textId="7D5579DB" w:rsidR="005E6F59" w:rsidRPr="00597B27" w:rsidRDefault="007D748F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ATC – First </w:t>
            </w:r>
            <w:r w:rsidR="00326AF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  <w:t>L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  <w:t>evel</w:t>
            </w:r>
          </w:p>
        </w:tc>
        <w:tc>
          <w:tcPr>
            <w:tcW w:w="3928" w:type="dxa"/>
            <w:shd w:val="clear" w:color="auto" w:fill="E7E6E6"/>
            <w:vAlign w:val="center"/>
          </w:tcPr>
          <w:p w14:paraId="5069CEC5" w14:textId="3F475981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  <w:t>ATC</w:t>
            </w:r>
            <w:r w:rsidR="007D748F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  <w:t xml:space="preserve"> - </w:t>
            </w:r>
            <w:r w:rsidR="00326AFD" w:rsidRPr="00326AFD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  <w:t>Third Level</w:t>
            </w:r>
          </w:p>
        </w:tc>
        <w:tc>
          <w:tcPr>
            <w:tcW w:w="2052" w:type="dxa"/>
            <w:shd w:val="clear" w:color="auto" w:fill="E7E6E6"/>
            <w:vAlign w:val="center"/>
          </w:tcPr>
          <w:p w14:paraId="062E39E8" w14:textId="43D80607" w:rsidR="005E6F59" w:rsidRPr="00597B27" w:rsidRDefault="00326AFD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eastAsia="pt-BR"/>
              </w:rPr>
              <w:t>Drug</w:t>
            </w:r>
          </w:p>
        </w:tc>
        <w:tc>
          <w:tcPr>
            <w:tcW w:w="969" w:type="dxa"/>
            <w:shd w:val="clear" w:color="auto" w:fill="E7E6E6"/>
            <w:vAlign w:val="center"/>
          </w:tcPr>
          <w:p w14:paraId="367020B2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06A314F9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b/>
                <w:bCs/>
                <w:sz w:val="18"/>
                <w:szCs w:val="18"/>
                <w:lang w:eastAsia="pt-BR"/>
              </w:rPr>
              <w:t>%</w:t>
            </w:r>
          </w:p>
        </w:tc>
      </w:tr>
      <w:tr w:rsidR="005E6F59" w:rsidRPr="00597B27" w14:paraId="11F8B564" w14:textId="77777777" w:rsidTr="00824795">
        <w:trPr>
          <w:trHeight w:val="20"/>
        </w:trPr>
        <w:tc>
          <w:tcPr>
            <w:tcW w:w="1980" w:type="dxa"/>
            <w:vMerge w:val="restart"/>
            <w:vAlign w:val="center"/>
          </w:tcPr>
          <w:p w14:paraId="723D3ABE" w14:textId="65D4F5AB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A - </w:t>
            </w:r>
            <w:r w:rsidR="00113D55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Drugs</w:t>
            </w:r>
            <w:r w:rsidR="00113D55">
              <w:t xml:space="preserve"> </w:t>
            </w:r>
            <w:r w:rsidR="00113D55" w:rsidRPr="00113D55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for the alimentary tract and metabolism</w:t>
            </w:r>
          </w:p>
        </w:tc>
        <w:tc>
          <w:tcPr>
            <w:tcW w:w="3928" w:type="dxa"/>
            <w:vAlign w:val="center"/>
          </w:tcPr>
          <w:p w14:paraId="320374AC" w14:textId="674FBE67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02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Anti</w:t>
            </w:r>
            <w:r w:rsidR="008F1EA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cids</w:t>
            </w:r>
          </w:p>
        </w:tc>
        <w:tc>
          <w:tcPr>
            <w:tcW w:w="2052" w:type="dxa"/>
            <w:vAlign w:val="center"/>
          </w:tcPr>
          <w:p w14:paraId="499FC8D2" w14:textId="00798ABA" w:rsidR="005E6F59" w:rsidRPr="00597B27" w:rsidRDefault="002A3846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</w:t>
            </w:r>
            <w:r w:rsidRPr="002A3846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luminum hydroxide</w:t>
            </w:r>
          </w:p>
        </w:tc>
        <w:tc>
          <w:tcPr>
            <w:tcW w:w="969" w:type="dxa"/>
            <w:vAlign w:val="center"/>
          </w:tcPr>
          <w:p w14:paraId="11E7EE1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A4CA7C" w14:textId="5472CBD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1</w:t>
            </w:r>
          </w:p>
        </w:tc>
      </w:tr>
      <w:tr w:rsidR="005E6F59" w:rsidRPr="00597B27" w14:paraId="0E0765BB" w14:textId="77777777" w:rsidTr="00824795">
        <w:trPr>
          <w:trHeight w:val="20"/>
        </w:trPr>
        <w:tc>
          <w:tcPr>
            <w:tcW w:w="1980" w:type="dxa"/>
            <w:vMerge/>
            <w:vAlign w:val="center"/>
          </w:tcPr>
          <w:p w14:paraId="0D53759A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55D3583B" w14:textId="488B8E58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02B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03591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03591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Drugs for</w:t>
            </w:r>
            <w:r w:rsidR="0003591C" w:rsidRPr="0003591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peptic ulcer and gastro</w:t>
            </w:r>
            <w:r w:rsidR="0003591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  <w:r w:rsidR="008901D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o</w:t>
            </w:r>
            <w:r w:rsidR="0003591C" w:rsidRPr="0003591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esophageal reflux disease</w:t>
            </w:r>
          </w:p>
        </w:tc>
        <w:tc>
          <w:tcPr>
            <w:tcW w:w="2052" w:type="dxa"/>
            <w:vAlign w:val="center"/>
          </w:tcPr>
          <w:p w14:paraId="27ECAD9F" w14:textId="33A61294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Omeprazol</w:t>
            </w:r>
            <w:r w:rsidR="00093194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969" w:type="dxa"/>
            <w:vAlign w:val="center"/>
          </w:tcPr>
          <w:p w14:paraId="3DCD6C9A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53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CC207F" w14:textId="46D51033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53</w:t>
            </w:r>
          </w:p>
        </w:tc>
      </w:tr>
      <w:tr w:rsidR="005E6F59" w:rsidRPr="00597B27" w14:paraId="21829F2D" w14:textId="77777777" w:rsidTr="00824795">
        <w:trPr>
          <w:trHeight w:val="20"/>
        </w:trPr>
        <w:tc>
          <w:tcPr>
            <w:tcW w:w="1980" w:type="dxa"/>
            <w:vMerge/>
            <w:vAlign w:val="center"/>
          </w:tcPr>
          <w:p w14:paraId="4CD6763F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5A833B62" w14:textId="08F859A0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03F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Propulsiv</w:t>
            </w:r>
            <w:r w:rsidR="008901D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es</w:t>
            </w:r>
          </w:p>
        </w:tc>
        <w:tc>
          <w:tcPr>
            <w:tcW w:w="2052" w:type="dxa"/>
            <w:vAlign w:val="center"/>
          </w:tcPr>
          <w:p w14:paraId="7789F909" w14:textId="5B11F28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romoprid</w:t>
            </w:r>
            <w:r w:rsidR="00FE65C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; Metoclopramid</w:t>
            </w:r>
            <w:r w:rsidR="00FE65C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969" w:type="dxa"/>
            <w:vAlign w:val="center"/>
          </w:tcPr>
          <w:p w14:paraId="0323D7B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1659E0" w14:textId="54B97092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</w:tr>
      <w:tr w:rsidR="005E6F59" w:rsidRPr="00597B27" w14:paraId="2A3AB5C8" w14:textId="77777777" w:rsidTr="00824795">
        <w:trPr>
          <w:trHeight w:val="20"/>
        </w:trPr>
        <w:tc>
          <w:tcPr>
            <w:tcW w:w="1980" w:type="dxa"/>
            <w:vMerge/>
            <w:vAlign w:val="center"/>
          </w:tcPr>
          <w:p w14:paraId="2B213FB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35952193" w14:textId="448BF277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12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C</w:t>
            </w:r>
            <w:r w:rsidR="00E04F61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lcium</w:t>
            </w:r>
          </w:p>
        </w:tc>
        <w:tc>
          <w:tcPr>
            <w:tcW w:w="2052" w:type="dxa"/>
            <w:vAlign w:val="center"/>
          </w:tcPr>
          <w:p w14:paraId="3535C7B0" w14:textId="1574B233" w:rsidR="005E6F59" w:rsidRPr="00597B27" w:rsidRDefault="008810E6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8810E6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Calcium carbonate</w:t>
            </w:r>
          </w:p>
        </w:tc>
        <w:tc>
          <w:tcPr>
            <w:tcW w:w="969" w:type="dxa"/>
            <w:vAlign w:val="center"/>
          </w:tcPr>
          <w:p w14:paraId="6B3A891F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AB5077" w14:textId="1EF2A5E8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1</w:t>
            </w:r>
          </w:p>
        </w:tc>
      </w:tr>
      <w:tr w:rsidR="005E6F59" w:rsidRPr="00597B27" w14:paraId="051B3DDB" w14:textId="77777777" w:rsidTr="00824795">
        <w:trPr>
          <w:trHeight w:val="20"/>
        </w:trPr>
        <w:tc>
          <w:tcPr>
            <w:tcW w:w="1980" w:type="dxa"/>
            <w:vMerge w:val="restart"/>
            <w:vAlign w:val="center"/>
          </w:tcPr>
          <w:p w14:paraId="295C7740" w14:textId="2F6B6D5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C </w:t>
            </w:r>
            <w:r w:rsid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Drugs </w:t>
            </w:r>
            <w:r w:rsidR="00A94384" w:rsidRP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for the cardiovascular system</w:t>
            </w:r>
          </w:p>
        </w:tc>
        <w:tc>
          <w:tcPr>
            <w:tcW w:w="3928" w:type="dxa"/>
            <w:vAlign w:val="center"/>
          </w:tcPr>
          <w:p w14:paraId="5B579190" w14:textId="30D3D0CF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1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0C030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0C030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C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rd</w:t>
            </w:r>
            <w:r w:rsidR="000C0309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iac Glycosides</w:t>
            </w:r>
          </w:p>
        </w:tc>
        <w:tc>
          <w:tcPr>
            <w:tcW w:w="2052" w:type="dxa"/>
            <w:vAlign w:val="center"/>
          </w:tcPr>
          <w:p w14:paraId="49782DCF" w14:textId="252D191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Digoxin</w:t>
            </w:r>
          </w:p>
        </w:tc>
        <w:tc>
          <w:tcPr>
            <w:tcW w:w="969" w:type="dxa"/>
            <w:vAlign w:val="center"/>
          </w:tcPr>
          <w:p w14:paraId="228238A4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C3A844" w14:textId="1734F4C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4</w:t>
            </w:r>
          </w:p>
        </w:tc>
      </w:tr>
      <w:tr w:rsidR="005E6F59" w:rsidRPr="00597B27" w14:paraId="26152D47" w14:textId="77777777" w:rsidTr="00824795">
        <w:trPr>
          <w:trHeight w:val="20"/>
        </w:trPr>
        <w:tc>
          <w:tcPr>
            <w:tcW w:w="1980" w:type="dxa"/>
            <w:vMerge/>
          </w:tcPr>
          <w:p w14:paraId="0120A57F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5C79AFAF" w14:textId="5004BCE4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1B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D9340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D93400" w:rsidRPr="00D9340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arrhythmics</w:t>
            </w:r>
            <w:r w:rsidR="00D9340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, class I and III</w:t>
            </w:r>
          </w:p>
        </w:tc>
        <w:tc>
          <w:tcPr>
            <w:tcW w:w="2052" w:type="dxa"/>
            <w:vAlign w:val="center"/>
          </w:tcPr>
          <w:p w14:paraId="4355AF68" w14:textId="352CD46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miodaron</w:t>
            </w:r>
            <w:r w:rsidR="009B1C66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969" w:type="dxa"/>
            <w:vAlign w:val="center"/>
          </w:tcPr>
          <w:p w14:paraId="4936FE20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BFE731" w14:textId="48A1EE2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4</w:t>
            </w:r>
          </w:p>
        </w:tc>
      </w:tr>
      <w:tr w:rsidR="005E6F59" w:rsidRPr="00597B27" w14:paraId="2B1A17CA" w14:textId="77777777" w:rsidTr="00824795">
        <w:trPr>
          <w:trHeight w:val="20"/>
        </w:trPr>
        <w:tc>
          <w:tcPr>
            <w:tcW w:w="1980" w:type="dxa"/>
            <w:vMerge/>
          </w:tcPr>
          <w:p w14:paraId="1576B48B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05F8F15F" w14:textId="23757131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1D -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075608" w:rsidRPr="00075608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Vasodilators used in heart disease</w:t>
            </w:r>
          </w:p>
        </w:tc>
        <w:tc>
          <w:tcPr>
            <w:tcW w:w="2052" w:type="dxa"/>
            <w:vAlign w:val="center"/>
          </w:tcPr>
          <w:p w14:paraId="3C117082" w14:textId="1951D9E7" w:rsidR="005E6F59" w:rsidRPr="00597B27" w:rsidRDefault="009B1C66" w:rsidP="009B1C6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9B1C66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Isosorbide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d</w:t>
            </w:r>
            <w:r w:rsidRPr="009B1C66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initrate; Isosorbide mononitrate</w:t>
            </w:r>
          </w:p>
        </w:tc>
        <w:tc>
          <w:tcPr>
            <w:tcW w:w="969" w:type="dxa"/>
            <w:vAlign w:val="center"/>
          </w:tcPr>
          <w:p w14:paraId="0415EE1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1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5AB68D" w14:textId="7BD6448F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2</w:t>
            </w:r>
          </w:p>
        </w:tc>
      </w:tr>
      <w:tr w:rsidR="005E6F59" w:rsidRPr="00597B27" w14:paraId="2EABB82F" w14:textId="77777777" w:rsidTr="00824795">
        <w:trPr>
          <w:trHeight w:val="20"/>
        </w:trPr>
        <w:tc>
          <w:tcPr>
            <w:tcW w:w="1980" w:type="dxa"/>
            <w:vMerge/>
          </w:tcPr>
          <w:p w14:paraId="230F6EAF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2216024C" w14:textId="5A03A397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2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075608" w:rsidRPr="00075608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adrenergic agents, central action</w:t>
            </w:r>
          </w:p>
        </w:tc>
        <w:tc>
          <w:tcPr>
            <w:tcW w:w="2052" w:type="dxa"/>
            <w:vAlign w:val="center"/>
          </w:tcPr>
          <w:p w14:paraId="4162E577" w14:textId="26F20E11" w:rsidR="005E6F59" w:rsidRPr="00597B27" w:rsidRDefault="00CC4E4A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CC4E4A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Methyldopa; Clonidine</w:t>
            </w:r>
          </w:p>
        </w:tc>
        <w:tc>
          <w:tcPr>
            <w:tcW w:w="969" w:type="dxa"/>
            <w:vAlign w:val="center"/>
          </w:tcPr>
          <w:p w14:paraId="0A09E77E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75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027769" w14:textId="3AD0BE7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8</w:t>
            </w:r>
          </w:p>
        </w:tc>
      </w:tr>
      <w:tr w:rsidR="005E6F59" w:rsidRPr="00597B27" w14:paraId="137EBDBC" w14:textId="77777777" w:rsidTr="00824795">
        <w:trPr>
          <w:trHeight w:val="20"/>
        </w:trPr>
        <w:tc>
          <w:tcPr>
            <w:tcW w:w="1980" w:type="dxa"/>
            <w:vMerge/>
          </w:tcPr>
          <w:p w14:paraId="0CC5B007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16FEC4ED" w14:textId="0D15EC65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2C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F543D0" w:rsidRPr="00F543D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adrenergic agents, peripheral action</w:t>
            </w:r>
          </w:p>
        </w:tc>
        <w:tc>
          <w:tcPr>
            <w:tcW w:w="2052" w:type="dxa"/>
            <w:vAlign w:val="center"/>
          </w:tcPr>
          <w:p w14:paraId="46D57D68" w14:textId="6E64A1B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Doxazosin</w:t>
            </w:r>
          </w:p>
        </w:tc>
        <w:tc>
          <w:tcPr>
            <w:tcW w:w="969" w:type="dxa"/>
            <w:vAlign w:val="center"/>
          </w:tcPr>
          <w:p w14:paraId="0738D94C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2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AF4FC45" w14:textId="2A21F0C5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3</w:t>
            </w:r>
          </w:p>
        </w:tc>
      </w:tr>
      <w:tr w:rsidR="005E6F59" w:rsidRPr="00597B27" w14:paraId="7E34F15E" w14:textId="77777777" w:rsidTr="00824795">
        <w:trPr>
          <w:trHeight w:val="20"/>
        </w:trPr>
        <w:tc>
          <w:tcPr>
            <w:tcW w:w="1980" w:type="dxa"/>
            <w:vMerge/>
          </w:tcPr>
          <w:p w14:paraId="00418089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6BECB3D3" w14:textId="412BDCF6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2D -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F543D0" w:rsidRPr="00F543D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gents that act on arteriolar smooth muscle</w:t>
            </w:r>
          </w:p>
        </w:tc>
        <w:tc>
          <w:tcPr>
            <w:tcW w:w="2052" w:type="dxa"/>
            <w:vAlign w:val="center"/>
          </w:tcPr>
          <w:p w14:paraId="72BB9E5C" w14:textId="09CA429B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H</w:t>
            </w:r>
            <w:r w:rsidR="00CC4E4A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y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dralazin</w:t>
            </w:r>
          </w:p>
        </w:tc>
        <w:tc>
          <w:tcPr>
            <w:tcW w:w="969" w:type="dxa"/>
            <w:vAlign w:val="center"/>
          </w:tcPr>
          <w:p w14:paraId="22B72FA0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8AADEDF" w14:textId="7539E86B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0</w:t>
            </w:r>
          </w:p>
        </w:tc>
      </w:tr>
      <w:tr w:rsidR="005E6F59" w:rsidRPr="00597B27" w14:paraId="13BF3C58" w14:textId="77777777" w:rsidTr="00824795">
        <w:trPr>
          <w:trHeight w:val="20"/>
        </w:trPr>
        <w:tc>
          <w:tcPr>
            <w:tcW w:w="1980" w:type="dxa"/>
            <w:vMerge/>
          </w:tcPr>
          <w:p w14:paraId="501C939D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7357E099" w14:textId="23ECC39A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3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3D3F4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3D3F4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Low-ceiling diure</w:t>
            </w:r>
            <w:r w:rsidR="00A1518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tics, </w:t>
            </w:r>
            <w:r w:rsidR="00A27921" w:rsidRPr="00A27921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Thiazide</w:t>
            </w:r>
            <w:r w:rsidR="00A1518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52" w:type="dxa"/>
            <w:vAlign w:val="center"/>
          </w:tcPr>
          <w:p w14:paraId="0D50435F" w14:textId="3D27B8E5" w:rsidR="005E6F59" w:rsidRPr="00597B27" w:rsidRDefault="007A26D4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7A26D4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Hydrochlorothiazide</w:t>
            </w:r>
          </w:p>
        </w:tc>
        <w:tc>
          <w:tcPr>
            <w:tcW w:w="969" w:type="dxa"/>
            <w:vAlign w:val="center"/>
          </w:tcPr>
          <w:p w14:paraId="5B355BAB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09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0A85E4" w14:textId="245B328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4</w:t>
            </w:r>
          </w:p>
        </w:tc>
      </w:tr>
      <w:tr w:rsidR="005E6F59" w:rsidRPr="00597B27" w14:paraId="5391819C" w14:textId="77777777" w:rsidTr="00824795">
        <w:trPr>
          <w:trHeight w:val="20"/>
        </w:trPr>
        <w:tc>
          <w:tcPr>
            <w:tcW w:w="1980" w:type="dxa"/>
            <w:vMerge/>
          </w:tcPr>
          <w:p w14:paraId="2A7ABE82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41EB4017" w14:textId="1B77F8BF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3C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DF7E6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High</w:t>
            </w:r>
            <w:r w:rsidR="00A1518B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-ceiling diuretics</w:t>
            </w:r>
          </w:p>
        </w:tc>
        <w:tc>
          <w:tcPr>
            <w:tcW w:w="2052" w:type="dxa"/>
            <w:vAlign w:val="center"/>
          </w:tcPr>
          <w:p w14:paraId="79069B67" w14:textId="35CE46B4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Furosemid</w:t>
            </w:r>
            <w:r w:rsidR="007A26D4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969" w:type="dxa"/>
            <w:vAlign w:val="center"/>
          </w:tcPr>
          <w:p w14:paraId="0D84B196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12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69D8203" w14:textId="2C61E8B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</w:tr>
      <w:tr w:rsidR="005E6F59" w:rsidRPr="00597B27" w14:paraId="318F4A86" w14:textId="77777777" w:rsidTr="00824795">
        <w:trPr>
          <w:trHeight w:val="20"/>
        </w:trPr>
        <w:tc>
          <w:tcPr>
            <w:tcW w:w="1980" w:type="dxa"/>
            <w:vMerge/>
          </w:tcPr>
          <w:p w14:paraId="10261351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1FBFD582" w14:textId="25B9F2A2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3D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DF7E6C" w:rsidRPr="00DF7E6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ldosterone antagonists and other potassium-sparing agents</w:t>
            </w:r>
          </w:p>
        </w:tc>
        <w:tc>
          <w:tcPr>
            <w:tcW w:w="2052" w:type="dxa"/>
            <w:vAlign w:val="center"/>
          </w:tcPr>
          <w:p w14:paraId="1D6E8FDB" w14:textId="1C9C2980" w:rsidR="005E6F59" w:rsidRPr="00597B27" w:rsidRDefault="00D701CC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D701CC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Spironolactone</w:t>
            </w:r>
          </w:p>
        </w:tc>
        <w:tc>
          <w:tcPr>
            <w:tcW w:w="969" w:type="dxa"/>
            <w:vAlign w:val="center"/>
          </w:tcPr>
          <w:p w14:paraId="35917DCE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60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9418FC" w14:textId="0283726E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9</w:t>
            </w:r>
          </w:p>
        </w:tc>
      </w:tr>
      <w:tr w:rsidR="005E6F59" w:rsidRPr="00597B27" w14:paraId="01E6B843" w14:textId="77777777" w:rsidTr="00824795">
        <w:trPr>
          <w:trHeight w:val="20"/>
        </w:trPr>
        <w:tc>
          <w:tcPr>
            <w:tcW w:w="1980" w:type="dxa"/>
            <w:vMerge/>
          </w:tcPr>
          <w:p w14:paraId="612ABB63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3F63B475" w14:textId="7E595D70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7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55332C" w:rsidRPr="0055332C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Beta-blocking agents</w:t>
            </w:r>
          </w:p>
        </w:tc>
        <w:tc>
          <w:tcPr>
            <w:tcW w:w="2052" w:type="dxa"/>
            <w:vAlign w:val="center"/>
          </w:tcPr>
          <w:p w14:paraId="6F0ED12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tenolol; Carvedilol; Esmolol; Metoprolol; Propranolol</w:t>
            </w:r>
          </w:p>
        </w:tc>
        <w:tc>
          <w:tcPr>
            <w:tcW w:w="969" w:type="dxa"/>
            <w:vAlign w:val="center"/>
          </w:tcPr>
          <w:p w14:paraId="2679DD05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41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C20D060" w14:textId="5921F11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71</w:t>
            </w:r>
          </w:p>
        </w:tc>
      </w:tr>
      <w:tr w:rsidR="005E6F59" w:rsidRPr="00597B27" w14:paraId="26F3BC1E" w14:textId="77777777" w:rsidTr="00824795">
        <w:trPr>
          <w:trHeight w:val="20"/>
        </w:trPr>
        <w:tc>
          <w:tcPr>
            <w:tcW w:w="1980" w:type="dxa"/>
            <w:vMerge/>
          </w:tcPr>
          <w:p w14:paraId="0B379D76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6FA07768" w14:textId="6B9B01A0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 xml:space="preserve">C08C - </w:t>
            </w:r>
            <w:r w:rsidR="00B432B3" w:rsidRPr="00B432B3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Selective calcium channel blockers, with mainly vascular effects</w:t>
            </w:r>
          </w:p>
        </w:tc>
        <w:tc>
          <w:tcPr>
            <w:tcW w:w="2052" w:type="dxa"/>
            <w:vAlign w:val="center"/>
          </w:tcPr>
          <w:p w14:paraId="7A11C2CF" w14:textId="58286864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</w:t>
            </w:r>
            <w:r w:rsidR="00D701CC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m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lodipin</w:t>
            </w:r>
            <w:r w:rsidR="00D701CC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969" w:type="dxa"/>
            <w:vAlign w:val="center"/>
          </w:tcPr>
          <w:p w14:paraId="166B81CD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2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5F6007" w14:textId="044B47A1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30</w:t>
            </w:r>
          </w:p>
        </w:tc>
      </w:tr>
      <w:tr w:rsidR="005E6F59" w:rsidRPr="00597B27" w14:paraId="55A032A7" w14:textId="77777777" w:rsidTr="00824795">
        <w:trPr>
          <w:trHeight w:val="20"/>
        </w:trPr>
        <w:tc>
          <w:tcPr>
            <w:tcW w:w="1980" w:type="dxa"/>
            <w:vMerge/>
          </w:tcPr>
          <w:p w14:paraId="6F84A0FD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4E20FECC" w14:textId="4E613C8F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9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CC5FCF" w:rsidRPr="00CC5FC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CE inhibitors</w:t>
            </w:r>
            <w:r w:rsidR="00CC5FCF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, plain</w:t>
            </w:r>
          </w:p>
        </w:tc>
        <w:tc>
          <w:tcPr>
            <w:tcW w:w="2052" w:type="dxa"/>
            <w:vAlign w:val="center"/>
          </w:tcPr>
          <w:p w14:paraId="62DBBFBC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aptopril; Enalapril</w:t>
            </w:r>
          </w:p>
        </w:tc>
        <w:tc>
          <w:tcPr>
            <w:tcW w:w="969" w:type="dxa"/>
            <w:vAlign w:val="center"/>
          </w:tcPr>
          <w:p w14:paraId="23577128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19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C9CC78C" w14:textId="5BF129D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9</w:t>
            </w:r>
          </w:p>
        </w:tc>
      </w:tr>
      <w:tr w:rsidR="005E6F59" w:rsidRPr="00597B27" w14:paraId="68511835" w14:textId="77777777" w:rsidTr="00824795">
        <w:trPr>
          <w:trHeight w:val="20"/>
        </w:trPr>
        <w:tc>
          <w:tcPr>
            <w:tcW w:w="1980" w:type="dxa"/>
            <w:vMerge/>
          </w:tcPr>
          <w:p w14:paraId="7DC426FA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69183DC1" w14:textId="0C160099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09C -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7D02EE" w:rsidRPr="007D02EE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giotensin II receptor blockers</w:t>
            </w:r>
            <w:r w:rsidR="00805091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, plain</w:t>
            </w:r>
          </w:p>
        </w:tc>
        <w:tc>
          <w:tcPr>
            <w:tcW w:w="2052" w:type="dxa"/>
            <w:vAlign w:val="center"/>
          </w:tcPr>
          <w:p w14:paraId="6205F58B" w14:textId="43339F05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Losartan</w:t>
            </w:r>
          </w:p>
        </w:tc>
        <w:tc>
          <w:tcPr>
            <w:tcW w:w="969" w:type="dxa"/>
            <w:vAlign w:val="center"/>
          </w:tcPr>
          <w:p w14:paraId="19A9CCEF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4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227B4D5" w14:textId="57A3EA0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76</w:t>
            </w:r>
          </w:p>
        </w:tc>
      </w:tr>
      <w:tr w:rsidR="005E6F59" w:rsidRPr="00597B27" w14:paraId="33EF2BA7" w14:textId="77777777" w:rsidTr="00824795">
        <w:trPr>
          <w:trHeight w:val="20"/>
        </w:trPr>
        <w:tc>
          <w:tcPr>
            <w:tcW w:w="1980" w:type="dxa"/>
            <w:vMerge w:val="restart"/>
          </w:tcPr>
          <w:p w14:paraId="0A1A9860" w14:textId="77FF1C81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G </w:t>
            </w:r>
            <w:r w:rsid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Drugs </w:t>
            </w:r>
            <w:r w:rsidR="00A94384" w:rsidRP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for the genito</w:t>
            </w:r>
            <w:r w:rsidR="00FA410E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A94384" w:rsidRPr="00A94384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urinary system and sex hormones</w:t>
            </w:r>
          </w:p>
        </w:tc>
        <w:tc>
          <w:tcPr>
            <w:tcW w:w="3928" w:type="dxa"/>
            <w:vAlign w:val="center"/>
          </w:tcPr>
          <w:p w14:paraId="39545CAA" w14:textId="12527764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G03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805091" w:rsidRPr="00805091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Hormonal contraceptives for systemic use</w:t>
            </w:r>
          </w:p>
        </w:tc>
        <w:tc>
          <w:tcPr>
            <w:tcW w:w="2052" w:type="dxa"/>
            <w:vAlign w:val="center"/>
          </w:tcPr>
          <w:p w14:paraId="7473ABAA" w14:textId="143B440A" w:rsidR="005E6F59" w:rsidRPr="00597B27" w:rsidRDefault="0027589E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27589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Estradiol + Norethisterone; Ethinylestradiol + Levonorgestrel; Norethisterone</w:t>
            </w:r>
          </w:p>
        </w:tc>
        <w:tc>
          <w:tcPr>
            <w:tcW w:w="969" w:type="dxa"/>
            <w:vAlign w:val="center"/>
          </w:tcPr>
          <w:p w14:paraId="148D84A8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0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426EA17" w14:textId="415D0EF3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1</w:t>
            </w:r>
          </w:p>
        </w:tc>
      </w:tr>
      <w:tr w:rsidR="005E6F59" w:rsidRPr="00597B27" w14:paraId="01564401" w14:textId="77777777" w:rsidTr="00824795">
        <w:trPr>
          <w:trHeight w:val="20"/>
        </w:trPr>
        <w:tc>
          <w:tcPr>
            <w:tcW w:w="1980" w:type="dxa"/>
            <w:vMerge/>
          </w:tcPr>
          <w:p w14:paraId="796A8174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05F52C8A" w14:textId="51D5318E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G03C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D66507" w:rsidRPr="00D6650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Estrogens</w:t>
            </w:r>
          </w:p>
        </w:tc>
        <w:tc>
          <w:tcPr>
            <w:tcW w:w="2052" w:type="dxa"/>
            <w:vAlign w:val="center"/>
          </w:tcPr>
          <w:p w14:paraId="29BA651A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stradiol</w:t>
            </w:r>
          </w:p>
        </w:tc>
        <w:tc>
          <w:tcPr>
            <w:tcW w:w="969" w:type="dxa"/>
            <w:vAlign w:val="center"/>
          </w:tcPr>
          <w:p w14:paraId="6EC56E69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29956D" w14:textId="42724E36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1</w:t>
            </w:r>
          </w:p>
        </w:tc>
      </w:tr>
      <w:tr w:rsidR="005E6F59" w:rsidRPr="00597B27" w14:paraId="21F338A5" w14:textId="77777777" w:rsidTr="00824795">
        <w:trPr>
          <w:trHeight w:val="20"/>
        </w:trPr>
        <w:tc>
          <w:tcPr>
            <w:tcW w:w="1980" w:type="dxa"/>
          </w:tcPr>
          <w:p w14:paraId="657B7FD3" w14:textId="4A5B03A6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H -</w:t>
            </w:r>
            <w:r w:rsidR="0057343B">
              <w:t xml:space="preserve"> </w:t>
            </w:r>
            <w:r w:rsidR="0057343B" w:rsidRPr="0057343B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Systemic hormonal preparations, excluding sex hormones</w:t>
            </w:r>
            <w:r w:rsidR="0057343B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 and insulin</w:t>
            </w:r>
          </w:p>
        </w:tc>
        <w:tc>
          <w:tcPr>
            <w:tcW w:w="3928" w:type="dxa"/>
            <w:vAlign w:val="center"/>
          </w:tcPr>
          <w:p w14:paraId="4DE3BAF6" w14:textId="7AD42230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H02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D66507" w:rsidRPr="00D6650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Corticosteroids for systemic use</w:t>
            </w:r>
          </w:p>
        </w:tc>
        <w:tc>
          <w:tcPr>
            <w:tcW w:w="2052" w:type="dxa"/>
            <w:vAlign w:val="center"/>
          </w:tcPr>
          <w:p w14:paraId="34885798" w14:textId="571E5BAB" w:rsidR="005E6F59" w:rsidRPr="00597B27" w:rsidRDefault="00BC5634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BC5634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Dexamethasone; Prednisolone; Prednison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6D952F18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0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F3C937F" w14:textId="4CDB3BF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9</w:t>
            </w:r>
          </w:p>
        </w:tc>
      </w:tr>
      <w:tr w:rsidR="005E6F59" w:rsidRPr="00597B27" w14:paraId="7A16A6FC" w14:textId="77777777" w:rsidTr="00824795">
        <w:trPr>
          <w:trHeight w:val="20"/>
        </w:trPr>
        <w:tc>
          <w:tcPr>
            <w:tcW w:w="1980" w:type="dxa"/>
            <w:vMerge w:val="restart"/>
          </w:tcPr>
          <w:p w14:paraId="0AD0CCB0" w14:textId="420CB7A2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J - </w:t>
            </w:r>
            <w:r w:rsidR="0057343B" w:rsidRPr="0057343B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Anti-infective agents for systemic use</w:t>
            </w:r>
          </w:p>
        </w:tc>
        <w:tc>
          <w:tcPr>
            <w:tcW w:w="3928" w:type="dxa"/>
            <w:vAlign w:val="center"/>
          </w:tcPr>
          <w:p w14:paraId="07493F01" w14:textId="5E836606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J01F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D27971" w:rsidRPr="00D27971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Macrolides, lincosamides and streptogramins</w:t>
            </w:r>
          </w:p>
        </w:tc>
        <w:tc>
          <w:tcPr>
            <w:tcW w:w="2052" w:type="dxa"/>
            <w:vAlign w:val="center"/>
          </w:tcPr>
          <w:p w14:paraId="2002AC48" w14:textId="3C08A823" w:rsidR="005E6F59" w:rsidRPr="00597B27" w:rsidRDefault="006C2992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6C2992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Clarithromycin; Erythromycin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2198125C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20522D8" w14:textId="71E4E532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1</w:t>
            </w:r>
          </w:p>
        </w:tc>
      </w:tr>
      <w:tr w:rsidR="005E6F59" w:rsidRPr="00597B27" w14:paraId="02202F1D" w14:textId="77777777" w:rsidTr="00824795">
        <w:trPr>
          <w:trHeight w:val="20"/>
        </w:trPr>
        <w:tc>
          <w:tcPr>
            <w:tcW w:w="1980" w:type="dxa"/>
            <w:vMerge/>
          </w:tcPr>
          <w:p w14:paraId="52110EAD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736CE9DF" w14:textId="4B29D8EE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 xml:space="preserve">J01M - </w:t>
            </w:r>
            <w:r w:rsidR="00D27971" w:rsidRPr="00D27971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Quinolone antibacterials</w:t>
            </w:r>
          </w:p>
        </w:tc>
        <w:tc>
          <w:tcPr>
            <w:tcW w:w="2052" w:type="dxa"/>
            <w:vAlign w:val="center"/>
          </w:tcPr>
          <w:p w14:paraId="345506D9" w14:textId="6350D1DA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iprofloxacin</w:t>
            </w:r>
          </w:p>
        </w:tc>
        <w:tc>
          <w:tcPr>
            <w:tcW w:w="969" w:type="dxa"/>
            <w:vAlign w:val="center"/>
          </w:tcPr>
          <w:p w14:paraId="3CF48FF8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D43EE78" w14:textId="3FD308D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0</w:t>
            </w:r>
          </w:p>
        </w:tc>
      </w:tr>
      <w:tr w:rsidR="005E6F59" w:rsidRPr="00597B27" w14:paraId="691673D7" w14:textId="77777777" w:rsidTr="00824795">
        <w:trPr>
          <w:trHeight w:val="20"/>
        </w:trPr>
        <w:tc>
          <w:tcPr>
            <w:tcW w:w="1980" w:type="dxa"/>
            <w:vMerge/>
          </w:tcPr>
          <w:p w14:paraId="27BC23E2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77B95F5B" w14:textId="25F6A8B7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J02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ED628A" w:rsidRPr="00ED628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mycotics for systemic use</w:t>
            </w:r>
          </w:p>
        </w:tc>
        <w:tc>
          <w:tcPr>
            <w:tcW w:w="2052" w:type="dxa"/>
            <w:vAlign w:val="center"/>
          </w:tcPr>
          <w:p w14:paraId="1D8C1721" w14:textId="2E8F940E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Fluconazol</w:t>
            </w:r>
            <w:r w:rsidR="006C2992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</w:t>
            </w:r>
          </w:p>
        </w:tc>
        <w:tc>
          <w:tcPr>
            <w:tcW w:w="969" w:type="dxa"/>
            <w:vAlign w:val="center"/>
          </w:tcPr>
          <w:p w14:paraId="22600436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3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88E606F" w14:textId="2DE08C4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6</w:t>
            </w:r>
          </w:p>
        </w:tc>
      </w:tr>
      <w:tr w:rsidR="005E6F59" w:rsidRPr="00597B27" w14:paraId="61535927" w14:textId="77777777" w:rsidTr="00824795">
        <w:trPr>
          <w:trHeight w:val="20"/>
        </w:trPr>
        <w:tc>
          <w:tcPr>
            <w:tcW w:w="1980" w:type="dxa"/>
            <w:vMerge/>
          </w:tcPr>
          <w:p w14:paraId="1D66E011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0EAEA14E" w14:textId="66A92E51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J04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ED628A" w:rsidRPr="00ED628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Drugs for the treatment of tuberculosis</w:t>
            </w:r>
          </w:p>
        </w:tc>
        <w:tc>
          <w:tcPr>
            <w:tcW w:w="2052" w:type="dxa"/>
            <w:vAlign w:val="center"/>
          </w:tcPr>
          <w:p w14:paraId="5C6ED87E" w14:textId="25DA6BCB" w:rsidR="005E6F59" w:rsidRPr="00597B27" w:rsidRDefault="00F57CED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F57CED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Isoniazid; Isoniazid + Rifampicin; Isoniazid + Rifampicin + Pyrazinamide + Ethambutol</w:t>
            </w:r>
          </w:p>
        </w:tc>
        <w:tc>
          <w:tcPr>
            <w:tcW w:w="969" w:type="dxa"/>
            <w:vAlign w:val="center"/>
          </w:tcPr>
          <w:p w14:paraId="23744B97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84B653" w14:textId="4F3944B4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3</w:t>
            </w:r>
          </w:p>
        </w:tc>
      </w:tr>
      <w:tr w:rsidR="005E6F59" w:rsidRPr="00597B27" w14:paraId="2E62D157" w14:textId="77777777" w:rsidTr="00824795">
        <w:trPr>
          <w:trHeight w:val="20"/>
        </w:trPr>
        <w:tc>
          <w:tcPr>
            <w:tcW w:w="1980" w:type="dxa"/>
            <w:vMerge/>
          </w:tcPr>
          <w:p w14:paraId="5590268D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1623D2F5" w14:textId="44858944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J05A -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E14A70" w:rsidRPr="00E14A70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Direct-acting antivirals</w:t>
            </w:r>
          </w:p>
        </w:tc>
        <w:tc>
          <w:tcPr>
            <w:tcW w:w="2052" w:type="dxa"/>
            <w:vAlign w:val="center"/>
          </w:tcPr>
          <w:p w14:paraId="7760AB69" w14:textId="19830D02" w:rsidR="005E6F59" w:rsidRPr="00597B27" w:rsidRDefault="00F57CED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F57CED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Darunavir; Efavirenz; Nevirapine; Ritonavir; Tenofovir + Lamivudine + Efavirenz; Zidovudine +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La</w:t>
            </w:r>
            <w:r w:rsidRPr="00F57CED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mivudine</w:t>
            </w:r>
          </w:p>
        </w:tc>
        <w:tc>
          <w:tcPr>
            <w:tcW w:w="969" w:type="dxa"/>
            <w:vAlign w:val="center"/>
          </w:tcPr>
          <w:p w14:paraId="529CD40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6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7E03C0" w14:textId="1AA7A17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32</w:t>
            </w:r>
          </w:p>
        </w:tc>
      </w:tr>
      <w:tr w:rsidR="005E6F59" w:rsidRPr="00597B27" w14:paraId="3C348422" w14:textId="77777777" w:rsidTr="00824795">
        <w:trPr>
          <w:trHeight w:val="20"/>
        </w:trPr>
        <w:tc>
          <w:tcPr>
            <w:tcW w:w="1980" w:type="dxa"/>
            <w:vMerge w:val="restart"/>
          </w:tcPr>
          <w:p w14:paraId="2005C25C" w14:textId="4710EB12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M </w:t>
            </w:r>
            <w:r w:rsidR="00483066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483066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Drugs </w:t>
            </w:r>
            <w:r w:rsidR="00483066" w:rsidRPr="00483066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for the Musculo</w:t>
            </w:r>
            <w:r w:rsidR="00483066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-</w:t>
            </w:r>
            <w:r w:rsidR="00483066" w:rsidRPr="00483066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skeletal System</w:t>
            </w:r>
          </w:p>
        </w:tc>
        <w:tc>
          <w:tcPr>
            <w:tcW w:w="3928" w:type="dxa"/>
            <w:vAlign w:val="center"/>
          </w:tcPr>
          <w:p w14:paraId="17FE0F67" w14:textId="1F1E5FDC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M03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8B32A1" w:rsidRPr="008B32A1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Muscle relaxants, peripherally acting agents</w:t>
            </w:r>
          </w:p>
        </w:tc>
        <w:tc>
          <w:tcPr>
            <w:tcW w:w="2052" w:type="dxa"/>
            <w:vAlign w:val="center"/>
          </w:tcPr>
          <w:p w14:paraId="08A19CF1" w14:textId="38022B2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Vecur</w:t>
            </w:r>
            <w:r w:rsidR="001E55EF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onium</w:t>
            </w:r>
          </w:p>
        </w:tc>
        <w:tc>
          <w:tcPr>
            <w:tcW w:w="969" w:type="dxa"/>
            <w:vAlign w:val="center"/>
          </w:tcPr>
          <w:p w14:paraId="3B0E77B5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5133066" w14:textId="6BA514F3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0</w:t>
            </w:r>
          </w:p>
        </w:tc>
      </w:tr>
      <w:tr w:rsidR="005E6F59" w:rsidRPr="00597B27" w14:paraId="5A50922E" w14:textId="77777777" w:rsidTr="00824795">
        <w:trPr>
          <w:trHeight w:val="20"/>
        </w:trPr>
        <w:tc>
          <w:tcPr>
            <w:tcW w:w="1980" w:type="dxa"/>
            <w:vMerge/>
          </w:tcPr>
          <w:p w14:paraId="45BDE657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213A7737" w14:textId="34AAE062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M03B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BF4822" w:rsidRPr="00BF4822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Muscle relaxants, centrally acting agents</w:t>
            </w:r>
          </w:p>
        </w:tc>
        <w:tc>
          <w:tcPr>
            <w:tcW w:w="2052" w:type="dxa"/>
            <w:vAlign w:val="center"/>
          </w:tcPr>
          <w:p w14:paraId="5AFC4A20" w14:textId="463D37BA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aclofen</w:t>
            </w:r>
          </w:p>
        </w:tc>
        <w:tc>
          <w:tcPr>
            <w:tcW w:w="969" w:type="dxa"/>
            <w:vAlign w:val="center"/>
          </w:tcPr>
          <w:p w14:paraId="1BB4A2F7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7BDCA270" w14:textId="1ED11D3B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7</w:t>
            </w:r>
          </w:p>
        </w:tc>
      </w:tr>
      <w:tr w:rsidR="005E6F59" w:rsidRPr="00597B27" w14:paraId="1B6CCE12" w14:textId="77777777" w:rsidTr="00824795">
        <w:trPr>
          <w:trHeight w:val="20"/>
        </w:trPr>
        <w:tc>
          <w:tcPr>
            <w:tcW w:w="1980" w:type="dxa"/>
            <w:vMerge w:val="restart"/>
          </w:tcPr>
          <w:p w14:paraId="6004D357" w14:textId="78E82504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N </w:t>
            </w:r>
            <w:r w:rsidR="003D4D3C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3D4D3C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Drugs for the </w:t>
            </w:r>
            <w:r w:rsidR="003D4D3C" w:rsidRPr="003D4D3C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Nervous System </w:t>
            </w:r>
          </w:p>
        </w:tc>
        <w:tc>
          <w:tcPr>
            <w:tcW w:w="3928" w:type="dxa"/>
            <w:vAlign w:val="center"/>
          </w:tcPr>
          <w:p w14:paraId="342C8846" w14:textId="0345DD0A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2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Opioid</w:t>
            </w:r>
            <w:r w:rsidR="000552B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52" w:type="dxa"/>
            <w:vAlign w:val="center"/>
          </w:tcPr>
          <w:p w14:paraId="2B74ACD7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Tramadol</w:t>
            </w:r>
          </w:p>
        </w:tc>
        <w:tc>
          <w:tcPr>
            <w:tcW w:w="969" w:type="dxa"/>
            <w:vAlign w:val="center"/>
          </w:tcPr>
          <w:p w14:paraId="36176B8E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4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B85E9F2" w14:textId="5E5F2910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8</w:t>
            </w:r>
          </w:p>
        </w:tc>
      </w:tr>
      <w:tr w:rsidR="005E6F59" w:rsidRPr="00597B27" w14:paraId="4B31347E" w14:textId="77777777" w:rsidTr="00824795">
        <w:trPr>
          <w:trHeight w:val="20"/>
        </w:trPr>
        <w:tc>
          <w:tcPr>
            <w:tcW w:w="1980" w:type="dxa"/>
            <w:vMerge/>
          </w:tcPr>
          <w:p w14:paraId="382A4442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488968E6" w14:textId="27D1E1BF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2B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0552B5" w:rsidRPr="000552B5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Other analgesics and antipyretics</w:t>
            </w:r>
          </w:p>
        </w:tc>
        <w:tc>
          <w:tcPr>
            <w:tcW w:w="2052" w:type="dxa"/>
            <w:vAlign w:val="center"/>
          </w:tcPr>
          <w:p w14:paraId="5A8A1FFC" w14:textId="5505A1C8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Gabapentin</w:t>
            </w:r>
          </w:p>
        </w:tc>
        <w:tc>
          <w:tcPr>
            <w:tcW w:w="969" w:type="dxa"/>
            <w:vAlign w:val="center"/>
          </w:tcPr>
          <w:p w14:paraId="7FF9FDFB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491748E" w14:textId="25114051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0</w:t>
            </w:r>
          </w:p>
        </w:tc>
      </w:tr>
      <w:tr w:rsidR="005E6F59" w:rsidRPr="00597B27" w14:paraId="515ABCFB" w14:textId="77777777" w:rsidTr="00824795">
        <w:trPr>
          <w:trHeight w:val="20"/>
        </w:trPr>
        <w:tc>
          <w:tcPr>
            <w:tcW w:w="1980" w:type="dxa"/>
            <w:vMerge/>
          </w:tcPr>
          <w:p w14:paraId="39B7957F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52EF0D2A" w14:textId="0BE2FF05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3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781544" w:rsidRPr="0078154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epileptics</w:t>
            </w:r>
          </w:p>
        </w:tc>
        <w:tc>
          <w:tcPr>
            <w:tcW w:w="2052" w:type="dxa"/>
            <w:vAlign w:val="center"/>
          </w:tcPr>
          <w:p w14:paraId="37D8F0E8" w14:textId="4EBC96C0" w:rsidR="005E6F59" w:rsidRPr="00597B27" w:rsidRDefault="0079772D" w:rsidP="00824795">
            <w:pPr>
              <w:spacing w:after="0" w:line="240" w:lineRule="auto"/>
              <w:jc w:val="center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79772D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Valproic acid; Carbamazepine; Phenytoin; Phenobarbital</w:t>
            </w:r>
          </w:p>
        </w:tc>
        <w:tc>
          <w:tcPr>
            <w:tcW w:w="969" w:type="dxa"/>
            <w:vAlign w:val="center"/>
          </w:tcPr>
          <w:p w14:paraId="189EB64C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07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BC43610" w14:textId="39C18DB8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1</w:t>
            </w:r>
          </w:p>
        </w:tc>
      </w:tr>
      <w:tr w:rsidR="005E6F59" w:rsidRPr="00597B27" w14:paraId="0E361A37" w14:textId="77777777" w:rsidTr="00824795">
        <w:trPr>
          <w:trHeight w:val="20"/>
        </w:trPr>
        <w:tc>
          <w:tcPr>
            <w:tcW w:w="1980" w:type="dxa"/>
            <w:vMerge/>
          </w:tcPr>
          <w:p w14:paraId="2110D9BA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1E7D87AB" w14:textId="05756022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4A -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781544" w:rsidRPr="00781544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cholinergic agents</w:t>
            </w:r>
          </w:p>
        </w:tc>
        <w:tc>
          <w:tcPr>
            <w:tcW w:w="2052" w:type="dxa"/>
            <w:vAlign w:val="center"/>
          </w:tcPr>
          <w:p w14:paraId="50CA6F74" w14:textId="00A58F9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iperiden</w:t>
            </w:r>
          </w:p>
        </w:tc>
        <w:tc>
          <w:tcPr>
            <w:tcW w:w="969" w:type="dxa"/>
            <w:vAlign w:val="center"/>
          </w:tcPr>
          <w:p w14:paraId="0122A829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81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999D967" w14:textId="6A7BD5E8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="005743C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58</w:t>
            </w:r>
          </w:p>
        </w:tc>
      </w:tr>
      <w:tr w:rsidR="005E6F59" w:rsidRPr="00597B27" w14:paraId="0C925ABE" w14:textId="77777777" w:rsidTr="00824795">
        <w:trPr>
          <w:trHeight w:val="20"/>
        </w:trPr>
        <w:tc>
          <w:tcPr>
            <w:tcW w:w="1980" w:type="dxa"/>
            <w:vMerge/>
          </w:tcPr>
          <w:p w14:paraId="4C986E22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0EC5EEC0" w14:textId="37B1718E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4B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733DED" w:rsidRPr="00733DED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Dopaminergic agents</w:t>
            </w:r>
          </w:p>
        </w:tc>
        <w:tc>
          <w:tcPr>
            <w:tcW w:w="2052" w:type="dxa"/>
            <w:vAlign w:val="center"/>
          </w:tcPr>
          <w:p w14:paraId="5A64F631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Levodopa + carbidopa</w:t>
            </w:r>
          </w:p>
        </w:tc>
        <w:tc>
          <w:tcPr>
            <w:tcW w:w="969" w:type="dxa"/>
            <w:vAlign w:val="center"/>
          </w:tcPr>
          <w:p w14:paraId="6E45A9B6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5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8CAB40" w14:textId="037789F5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0</w:t>
            </w:r>
          </w:p>
        </w:tc>
      </w:tr>
      <w:tr w:rsidR="005E6F59" w:rsidRPr="00597B27" w14:paraId="1489A7C3" w14:textId="77777777" w:rsidTr="00824795">
        <w:trPr>
          <w:trHeight w:val="20"/>
        </w:trPr>
        <w:tc>
          <w:tcPr>
            <w:tcW w:w="1980" w:type="dxa"/>
            <w:vMerge/>
          </w:tcPr>
          <w:p w14:paraId="65AFF01B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299B3349" w14:textId="113DAB01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5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733DED" w:rsidRPr="00733DED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psychotics</w:t>
            </w:r>
          </w:p>
        </w:tc>
        <w:tc>
          <w:tcPr>
            <w:tcW w:w="2052" w:type="dxa"/>
            <w:vAlign w:val="center"/>
          </w:tcPr>
          <w:p w14:paraId="420B2FDE" w14:textId="35F11539" w:rsidR="005E6F59" w:rsidRPr="00597B27" w:rsidRDefault="00A13B84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A13B84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Lithium carbonate; Chlorpromazine; Haloperidol; Levomepromazine; Periciazine; Quetiapine; Risperidone; Thioridazine</w:t>
            </w:r>
          </w:p>
        </w:tc>
        <w:tc>
          <w:tcPr>
            <w:tcW w:w="969" w:type="dxa"/>
            <w:vAlign w:val="center"/>
          </w:tcPr>
          <w:p w14:paraId="423821E7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588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E7974FA" w14:textId="0E233B55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</w:t>
            </w:r>
            <w:r w:rsidR="005743C2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.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49</w:t>
            </w:r>
          </w:p>
        </w:tc>
      </w:tr>
      <w:tr w:rsidR="005E6F59" w:rsidRPr="00597B27" w14:paraId="5189A8BC" w14:textId="77777777" w:rsidTr="00824795">
        <w:trPr>
          <w:trHeight w:val="20"/>
        </w:trPr>
        <w:tc>
          <w:tcPr>
            <w:tcW w:w="1980" w:type="dxa"/>
            <w:vMerge/>
          </w:tcPr>
          <w:p w14:paraId="7FF5B0F0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0F91E3DF" w14:textId="7740F041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5C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7F248A" w:rsidRPr="007F248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Hypnotics and sedatives</w:t>
            </w:r>
          </w:p>
        </w:tc>
        <w:tc>
          <w:tcPr>
            <w:tcW w:w="2052" w:type="dxa"/>
            <w:vAlign w:val="center"/>
          </w:tcPr>
          <w:p w14:paraId="6ADF9F13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Midazolam</w:t>
            </w:r>
          </w:p>
        </w:tc>
        <w:tc>
          <w:tcPr>
            <w:tcW w:w="969" w:type="dxa"/>
            <w:vAlign w:val="center"/>
          </w:tcPr>
          <w:p w14:paraId="1FE69D88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8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D36272C" w14:textId="5D94BC2F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0</w:t>
            </w:r>
            <w:r w:rsidR="005743C2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37</w:t>
            </w:r>
          </w:p>
        </w:tc>
      </w:tr>
      <w:tr w:rsidR="005E6F59" w:rsidRPr="00597B27" w14:paraId="1E3CB007" w14:textId="77777777" w:rsidTr="00824795">
        <w:trPr>
          <w:trHeight w:val="20"/>
        </w:trPr>
        <w:tc>
          <w:tcPr>
            <w:tcW w:w="1980" w:type="dxa"/>
            <w:vMerge/>
          </w:tcPr>
          <w:p w14:paraId="291B27EA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11D6F9E7" w14:textId="3A4EAFFA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N06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7F248A" w:rsidRPr="007F248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depressants</w:t>
            </w:r>
          </w:p>
        </w:tc>
        <w:tc>
          <w:tcPr>
            <w:tcW w:w="2052" w:type="dxa"/>
            <w:vAlign w:val="center"/>
          </w:tcPr>
          <w:p w14:paraId="20EBD434" w14:textId="77777777" w:rsidR="00441186" w:rsidRPr="00441186" w:rsidRDefault="00441186" w:rsidP="0044118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441186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Amitriptyline; Imipramine; Bupropion; Clomipramine; Fluoxetine;</w:t>
            </w:r>
          </w:p>
          <w:p w14:paraId="181C5536" w14:textId="12389ADF" w:rsidR="005E6F59" w:rsidRPr="00597B27" w:rsidRDefault="00441186" w:rsidP="0044118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441186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Nortriptyline; Sertraline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11FDA73A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5329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B051D2A" w14:textId="5C0B3EEA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9</w:t>
            </w:r>
            <w:r w:rsidR="00D96361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95</w:t>
            </w:r>
          </w:p>
        </w:tc>
      </w:tr>
      <w:tr w:rsidR="005E6F59" w:rsidRPr="00597B27" w14:paraId="7FA13D76" w14:textId="77777777" w:rsidTr="00824795">
        <w:trPr>
          <w:trHeight w:val="20"/>
        </w:trPr>
        <w:tc>
          <w:tcPr>
            <w:tcW w:w="1980" w:type="dxa"/>
            <w:vMerge w:val="restart"/>
          </w:tcPr>
          <w:p w14:paraId="1939CB72" w14:textId="08FDDB96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 xml:space="preserve">R </w:t>
            </w:r>
            <w:r w:rsidR="00E32953"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  <w:t>–</w:t>
            </w:r>
            <w:r w:rsidRPr="00597B27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E32953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Drugs for</w:t>
            </w:r>
            <w:r w:rsidR="00E32953" w:rsidRPr="00E32953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 xml:space="preserve"> the Respiratory System</w:t>
            </w:r>
          </w:p>
        </w:tc>
        <w:tc>
          <w:tcPr>
            <w:tcW w:w="3928" w:type="dxa"/>
            <w:vAlign w:val="center"/>
          </w:tcPr>
          <w:p w14:paraId="593E9227" w14:textId="43787720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R03D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7706EA" w:rsidRPr="007706E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Other systemic </w:t>
            </w:r>
            <w:r w:rsidR="007706E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drugs</w:t>
            </w:r>
            <w:r w:rsidR="007706EA" w:rsidRPr="007706EA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for obstructive airway disease</w:t>
            </w:r>
            <w:r w:rsidR="00965968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2052" w:type="dxa"/>
            <w:vAlign w:val="center"/>
          </w:tcPr>
          <w:p w14:paraId="5079D5C8" w14:textId="40B64C3D" w:rsidR="005E6F59" w:rsidRPr="00597B27" w:rsidRDefault="00441186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441186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Aminophylline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6D0B3DE8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52EED5" w14:textId="6C9D3E7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 w:rsidR="00D96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09</w:t>
            </w:r>
          </w:p>
        </w:tc>
      </w:tr>
      <w:tr w:rsidR="005E6F59" w:rsidRPr="00597B27" w14:paraId="7335D558" w14:textId="77777777" w:rsidTr="00824795">
        <w:trPr>
          <w:trHeight w:val="20"/>
        </w:trPr>
        <w:tc>
          <w:tcPr>
            <w:tcW w:w="1980" w:type="dxa"/>
            <w:vMerge/>
          </w:tcPr>
          <w:p w14:paraId="67BFE122" w14:textId="77777777" w:rsidR="005E6F59" w:rsidRPr="00597B27" w:rsidRDefault="005E6F59" w:rsidP="00824795">
            <w:pPr>
              <w:spacing w:after="0" w:line="240" w:lineRule="auto"/>
              <w:rPr>
                <w:rFonts w:ascii="Times New Roman" w:eastAsia="Twentieth Century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3928" w:type="dxa"/>
            <w:vAlign w:val="center"/>
          </w:tcPr>
          <w:p w14:paraId="472CCC90" w14:textId="3745B5BC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R06A</w:t>
            </w:r>
            <w:r w:rsidRPr="00597B27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 xml:space="preserve"> - </w:t>
            </w:r>
            <w:r w:rsidR="00D30976" w:rsidRPr="00D30976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lang w:eastAsia="pt-BR"/>
              </w:rPr>
              <w:t>Antihistamines for systemic use</w:t>
            </w:r>
          </w:p>
        </w:tc>
        <w:tc>
          <w:tcPr>
            <w:tcW w:w="2052" w:type="dxa"/>
            <w:vAlign w:val="center"/>
          </w:tcPr>
          <w:p w14:paraId="1CB089C8" w14:textId="67B32DD1" w:rsidR="005E6F59" w:rsidRPr="00597B27" w:rsidRDefault="005743C2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743C2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Dimenhydrinate + pyridoxine; Promethazine</w:t>
            </w:r>
          </w:p>
        </w:tc>
        <w:tc>
          <w:tcPr>
            <w:tcW w:w="969" w:type="dxa"/>
            <w:vAlign w:val="center"/>
          </w:tcPr>
          <w:p w14:paraId="3BA26C7D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13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128BF0A" w14:textId="420C647C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 w:rsidR="00D9636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eastAsia="pt-BR"/>
              </w:rPr>
              <w:t>65</w:t>
            </w:r>
          </w:p>
        </w:tc>
      </w:tr>
      <w:tr w:rsidR="005E6F59" w:rsidRPr="00597B27" w14:paraId="09CF5C2D" w14:textId="77777777" w:rsidTr="00824795">
        <w:trPr>
          <w:trHeight w:val="20"/>
        </w:trPr>
        <w:tc>
          <w:tcPr>
            <w:tcW w:w="1980" w:type="dxa"/>
          </w:tcPr>
          <w:p w14:paraId="734694B1" w14:textId="14B5AC2E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V - V</w:t>
            </w:r>
            <w:r w:rsidR="00E32953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arious</w:t>
            </w:r>
          </w:p>
        </w:tc>
        <w:tc>
          <w:tcPr>
            <w:tcW w:w="3928" w:type="dxa"/>
            <w:vAlign w:val="center"/>
          </w:tcPr>
          <w:p w14:paraId="75C330BA" w14:textId="6D608493" w:rsidR="005E6F59" w:rsidRPr="00597B27" w:rsidRDefault="005E6F59" w:rsidP="0082479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 xml:space="preserve">V03A - </w:t>
            </w:r>
            <w:r w:rsidR="00D30976" w:rsidRPr="00D30976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All other therapeutic products</w:t>
            </w:r>
          </w:p>
        </w:tc>
        <w:tc>
          <w:tcPr>
            <w:tcW w:w="2052" w:type="dxa"/>
            <w:vAlign w:val="center"/>
          </w:tcPr>
          <w:p w14:paraId="5C313519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Flumazenil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66CEDEB7" w14:textId="77777777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942FC22" w14:textId="3E3167FD" w:rsidR="005E6F59" w:rsidRPr="00597B27" w:rsidRDefault="005E6F59" w:rsidP="00824795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0</w:t>
            </w:r>
            <w:r w:rsidR="00D96361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.</w:t>
            </w:r>
            <w:r w:rsidRPr="00597B27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00</w:t>
            </w:r>
          </w:p>
        </w:tc>
      </w:tr>
    </w:tbl>
    <w:p w14:paraId="730FEA2F" w14:textId="77777777" w:rsidR="005E6F59" w:rsidRPr="00597B27" w:rsidRDefault="005E6F59" w:rsidP="005E6F59">
      <w:pPr>
        <w:spacing w:after="0" w:line="360" w:lineRule="auto"/>
        <w:ind w:left="284" w:hanging="284"/>
        <w:jc w:val="both"/>
        <w:rPr>
          <w:rFonts w:ascii="Arial" w:eastAsia="Arial" w:hAnsi="Arial" w:cs="Arial"/>
          <w:color w:val="000000"/>
          <w:sz w:val="24"/>
          <w:szCs w:val="24"/>
          <w:lang w:eastAsia="pt-BR"/>
        </w:rPr>
      </w:pPr>
    </w:p>
    <w:p w14:paraId="449803FC" w14:textId="77777777" w:rsidR="005E6F59" w:rsidRPr="00597B27" w:rsidRDefault="005E6F59" w:rsidP="005E6F59">
      <w:pPr>
        <w:spacing w:after="0" w:line="360" w:lineRule="auto"/>
        <w:jc w:val="both"/>
        <w:rPr>
          <w:rFonts w:ascii="Arial" w:eastAsia="Arial" w:hAnsi="Arial" w:cs="Arial"/>
          <w:sz w:val="24"/>
          <w:szCs w:val="24"/>
          <w:lang w:eastAsia="pt-BR"/>
        </w:rPr>
      </w:pPr>
    </w:p>
    <w:p w14:paraId="16DDBE94" w14:textId="77777777" w:rsidR="005E6F59" w:rsidRDefault="005E6F59" w:rsidP="005E6F59"/>
    <w:p w14:paraId="24C6CCC4" w14:textId="77777777" w:rsidR="009E70DD" w:rsidRDefault="009E70DD"/>
    <w:sectPr w:rsidR="009E70DD" w:rsidSect="005E6F5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wentieth Century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59"/>
    <w:rsid w:val="0003591C"/>
    <w:rsid w:val="00054F1B"/>
    <w:rsid w:val="000552B5"/>
    <w:rsid w:val="00075608"/>
    <w:rsid w:val="00093194"/>
    <w:rsid w:val="000C0309"/>
    <w:rsid w:val="00113D55"/>
    <w:rsid w:val="001531B9"/>
    <w:rsid w:val="001E55EF"/>
    <w:rsid w:val="0027589E"/>
    <w:rsid w:val="002A3846"/>
    <w:rsid w:val="00326AFD"/>
    <w:rsid w:val="003D3F46"/>
    <w:rsid w:val="003D4D3C"/>
    <w:rsid w:val="00441186"/>
    <w:rsid w:val="00483066"/>
    <w:rsid w:val="0055332C"/>
    <w:rsid w:val="0057343B"/>
    <w:rsid w:val="005743C2"/>
    <w:rsid w:val="00592AE6"/>
    <w:rsid w:val="005E6F59"/>
    <w:rsid w:val="006C2992"/>
    <w:rsid w:val="00733DED"/>
    <w:rsid w:val="007706EA"/>
    <w:rsid w:val="00781544"/>
    <w:rsid w:val="0079772D"/>
    <w:rsid w:val="007A26D4"/>
    <w:rsid w:val="007D02EE"/>
    <w:rsid w:val="007D748F"/>
    <w:rsid w:val="007F248A"/>
    <w:rsid w:val="00805091"/>
    <w:rsid w:val="008810E6"/>
    <w:rsid w:val="008901D7"/>
    <w:rsid w:val="008B32A1"/>
    <w:rsid w:val="008F1EA0"/>
    <w:rsid w:val="00965968"/>
    <w:rsid w:val="009B1C66"/>
    <w:rsid w:val="009E70DD"/>
    <w:rsid w:val="00A13B84"/>
    <w:rsid w:val="00A1518B"/>
    <w:rsid w:val="00A27921"/>
    <w:rsid w:val="00A94384"/>
    <w:rsid w:val="00B432B3"/>
    <w:rsid w:val="00BC5634"/>
    <w:rsid w:val="00BF4822"/>
    <w:rsid w:val="00C408F4"/>
    <w:rsid w:val="00CC4E4A"/>
    <w:rsid w:val="00CC5FCF"/>
    <w:rsid w:val="00D27971"/>
    <w:rsid w:val="00D30976"/>
    <w:rsid w:val="00D66507"/>
    <w:rsid w:val="00D701CC"/>
    <w:rsid w:val="00D93400"/>
    <w:rsid w:val="00D96361"/>
    <w:rsid w:val="00DF7E6C"/>
    <w:rsid w:val="00E04F61"/>
    <w:rsid w:val="00E14A70"/>
    <w:rsid w:val="00E32953"/>
    <w:rsid w:val="00ED628A"/>
    <w:rsid w:val="00F543D0"/>
    <w:rsid w:val="00F57CED"/>
    <w:rsid w:val="00FA410E"/>
    <w:rsid w:val="00FE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979C8"/>
  <w15:chartTrackingRefBased/>
  <w15:docId w15:val="{4F15C1BA-5C15-4789-BA0B-141C61973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F59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549</Words>
  <Characters>2970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Olivia Zanetti</dc:creator>
  <cp:keywords/>
  <dc:description/>
  <cp:lastModifiedBy>Maria Olivia Zanetti</cp:lastModifiedBy>
  <cp:revision>62</cp:revision>
  <dcterms:created xsi:type="dcterms:W3CDTF">2024-01-23T13:37:00Z</dcterms:created>
  <dcterms:modified xsi:type="dcterms:W3CDTF">2024-03-18T20:38:00Z</dcterms:modified>
</cp:coreProperties>
</file>